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E16FA" w14:textId="04535D0E" w:rsidR="00685E06" w:rsidRPr="003213DD" w:rsidRDefault="007B7B5B" w:rsidP="00980C45">
      <w:pPr>
        <w:spacing w:after="0"/>
        <w:rPr>
          <w:b/>
          <w:sz w:val="16"/>
          <w:szCs w:val="16"/>
        </w:rPr>
      </w:pPr>
      <w:r w:rsidRPr="003213DD">
        <w:rPr>
          <w:rFonts w:ascii="Times New Roman" w:hAnsi="Times New Roman" w:cs="Times New Roman"/>
          <w:b/>
        </w:rPr>
        <w:t>T</w:t>
      </w:r>
      <w:r w:rsidR="00D8576E" w:rsidRPr="003213DD">
        <w:rPr>
          <w:rFonts w:ascii="Times New Roman" w:hAnsi="Times New Roman" w:cs="Times New Roman"/>
          <w:b/>
        </w:rPr>
        <w:t xml:space="preserve">able </w:t>
      </w:r>
      <w:r w:rsidR="00545ADE" w:rsidRPr="003213DD">
        <w:rPr>
          <w:rFonts w:ascii="Times New Roman" w:hAnsi="Times New Roman" w:cs="Times New Roman"/>
          <w:b/>
        </w:rPr>
        <w:t>S</w:t>
      </w:r>
      <w:r w:rsidR="00545ADE">
        <w:rPr>
          <w:rFonts w:ascii="Times New Roman" w:hAnsi="Times New Roman" w:cs="Times New Roman"/>
          <w:b/>
        </w:rPr>
        <w:t>7</w:t>
      </w:r>
      <w:r w:rsidR="00D67337">
        <w:rPr>
          <w:rFonts w:ascii="Times New Roman" w:hAnsi="Times New Roman" w:cs="Times New Roman"/>
          <w:b/>
        </w:rPr>
        <w:t>.</w:t>
      </w:r>
      <w:r w:rsidR="00D8576E" w:rsidRPr="003213DD">
        <w:rPr>
          <w:rFonts w:ascii="Times New Roman" w:hAnsi="Times New Roman" w:cs="Times New Roman"/>
          <w:b/>
        </w:rPr>
        <w:t xml:space="preserve"> </w:t>
      </w:r>
      <w:r w:rsidR="0027022C" w:rsidRPr="003213DD">
        <w:rPr>
          <w:rFonts w:ascii="Times New Roman" w:hAnsi="Times New Roman" w:cs="Times New Roman"/>
          <w:b/>
        </w:rPr>
        <w:t>Eigh</w:t>
      </w:r>
      <w:r w:rsidR="0097604B" w:rsidRPr="003213DD">
        <w:rPr>
          <w:rFonts w:ascii="Times New Roman" w:hAnsi="Times New Roman" w:cs="Times New Roman"/>
          <w:b/>
        </w:rPr>
        <w:t>teen</w:t>
      </w:r>
      <w:r w:rsidR="00D11F42" w:rsidRPr="003213DD">
        <w:rPr>
          <w:rFonts w:ascii="Times New Roman" w:hAnsi="Times New Roman" w:cs="Times New Roman"/>
          <w:b/>
        </w:rPr>
        <w:t xml:space="preserve"> </w:t>
      </w:r>
      <w:proofErr w:type="spellStart"/>
      <w:r w:rsidR="00D11F42" w:rsidRPr="003213DD">
        <w:rPr>
          <w:rFonts w:ascii="Times New Roman" w:hAnsi="Times New Roman" w:cs="Times New Roman"/>
          <w:b/>
        </w:rPr>
        <w:t>l</w:t>
      </w:r>
      <w:r w:rsidR="00FF3B50" w:rsidRPr="003213DD">
        <w:rPr>
          <w:rFonts w:ascii="Times New Roman" w:hAnsi="Times New Roman" w:cs="Times New Roman"/>
          <w:b/>
        </w:rPr>
        <w:t>ncRNAs</w:t>
      </w:r>
      <w:proofErr w:type="spellEnd"/>
      <w:r w:rsidR="00B06150" w:rsidRPr="003213DD">
        <w:rPr>
          <w:rFonts w:ascii="Times New Roman" w:hAnsi="Times New Roman" w:cs="Times New Roman"/>
          <w:b/>
        </w:rPr>
        <w:t xml:space="preserve"> </w:t>
      </w:r>
      <w:r w:rsidR="00FF3B50" w:rsidRPr="003213DD">
        <w:rPr>
          <w:rFonts w:ascii="Times New Roman" w:hAnsi="Times New Roman" w:cs="Times New Roman"/>
          <w:b/>
        </w:rPr>
        <w:t>previously reported</w:t>
      </w:r>
      <w:r w:rsidR="00B03DF4" w:rsidRPr="003213DD">
        <w:rPr>
          <w:rFonts w:ascii="Times New Roman" w:hAnsi="Times New Roman" w:cs="Times New Roman"/>
          <w:b/>
        </w:rPr>
        <w:t xml:space="preserve"> to be</w:t>
      </w:r>
      <w:r w:rsidR="00FF3B50" w:rsidRPr="003213DD">
        <w:rPr>
          <w:rFonts w:ascii="Times New Roman" w:hAnsi="Times New Roman" w:cs="Times New Roman"/>
          <w:b/>
        </w:rPr>
        <w:t xml:space="preserve"> associated with HCC</w:t>
      </w:r>
    </w:p>
    <w:p w14:paraId="35444E6F" w14:textId="77777777" w:rsidR="00143FB9" w:rsidRPr="00D62C81" w:rsidRDefault="00143FB9" w:rsidP="00D62C81">
      <w:pPr>
        <w:pStyle w:val="NoSpacing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231"/>
        <w:gridCol w:w="1232"/>
        <w:gridCol w:w="1232"/>
        <w:gridCol w:w="437"/>
        <w:gridCol w:w="1170"/>
        <w:gridCol w:w="1170"/>
        <w:gridCol w:w="1177"/>
      </w:tblGrid>
      <w:tr w:rsidR="007045D1" w:rsidRPr="00C638ED" w14:paraId="5E081ABE" w14:textId="77777777" w:rsidTr="00B92CD0">
        <w:trPr>
          <w:trHeight w:val="370"/>
          <w:jc w:val="center"/>
        </w:trPr>
        <w:tc>
          <w:tcPr>
            <w:tcW w:w="1357" w:type="dxa"/>
            <w:vMerge w:val="restart"/>
            <w:tcBorders>
              <w:top w:val="single" w:sz="12" w:space="0" w:color="auto"/>
            </w:tcBorders>
            <w:vAlign w:val="bottom"/>
          </w:tcPr>
          <w:p w14:paraId="1881DB75" w14:textId="77777777" w:rsidR="007045D1" w:rsidRPr="00244798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69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CCD6E5" w14:textId="77777777" w:rsidR="007045D1" w:rsidRPr="007045D1" w:rsidRDefault="00241913" w:rsidP="003468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03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437" w:type="dxa"/>
            <w:vMerge w:val="restart"/>
            <w:tcBorders>
              <w:top w:val="single" w:sz="12" w:space="0" w:color="auto"/>
            </w:tcBorders>
            <w:vAlign w:val="center"/>
          </w:tcPr>
          <w:p w14:paraId="755CDC4A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BFF91" w14:textId="77777777" w:rsidR="007045D1" w:rsidRPr="00D8576E" w:rsidRDefault="007045D1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7045D1" w:rsidRPr="00C638ED" w14:paraId="25183451" w14:textId="77777777" w:rsidTr="00B92CD0">
        <w:trPr>
          <w:trHeight w:val="636"/>
          <w:jc w:val="center"/>
        </w:trPr>
        <w:tc>
          <w:tcPr>
            <w:tcW w:w="1357" w:type="dxa"/>
            <w:vMerge/>
            <w:tcBorders>
              <w:bottom w:val="single" w:sz="12" w:space="0" w:color="auto"/>
            </w:tcBorders>
            <w:vAlign w:val="center"/>
          </w:tcPr>
          <w:p w14:paraId="77F6C648" w14:textId="77777777" w:rsidR="007045D1" w:rsidRPr="00C638ED" w:rsidRDefault="007045D1" w:rsidP="00C6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21C180" w14:textId="77777777" w:rsidR="007045D1" w:rsidRPr="00244798" w:rsidRDefault="00244798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  <w:p w14:paraId="17092365" w14:textId="77777777" w:rsidR="00244798" w:rsidRPr="00C638ED" w:rsidRDefault="00244798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9F8FA4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08565807" w14:textId="77777777" w:rsidR="007045D1" w:rsidRPr="00C638ED" w:rsidRDefault="00244798" w:rsidP="0024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7BC906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6EDBEC21" w14:textId="77777777" w:rsidR="007045D1" w:rsidRPr="00C638ED" w:rsidRDefault="00244798" w:rsidP="0024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437" w:type="dxa"/>
            <w:vMerge/>
            <w:tcBorders>
              <w:bottom w:val="single" w:sz="12" w:space="0" w:color="auto"/>
            </w:tcBorders>
            <w:vAlign w:val="center"/>
          </w:tcPr>
          <w:p w14:paraId="05FE9F0F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28B9AD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  <w:p w14:paraId="7967D04D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AF0B7E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3C589B71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502082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52FBE8A0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</w:tr>
      <w:tr w:rsidR="001E33E9" w:rsidRPr="00C638ED" w14:paraId="15D23D71" w14:textId="77777777" w:rsidTr="00B92CD0">
        <w:trPr>
          <w:jc w:val="center"/>
        </w:trPr>
        <w:tc>
          <w:tcPr>
            <w:tcW w:w="1357" w:type="dxa"/>
            <w:vAlign w:val="bottom"/>
          </w:tcPr>
          <w:p w14:paraId="2C9BDA5F" w14:textId="77777777" w:rsidR="001E33E9" w:rsidRDefault="001E33E9" w:rsidP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AP1-AS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72154B45" w14:textId="77777777" w:rsidR="001E33E9" w:rsidRDefault="00F12E47" w:rsidP="00F12E47">
            <w:pPr>
              <w:ind w:right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526AC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5F59153" w14:textId="77777777" w:rsidR="001E33E9" w:rsidRPr="00196F62" w:rsidRDefault="00526AC9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8D4EF5A" w14:textId="77777777" w:rsidR="001E33E9" w:rsidRDefault="00B92CD0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437" w:type="dxa"/>
            <w:vAlign w:val="center"/>
          </w:tcPr>
          <w:p w14:paraId="0BEF0D24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CD7CF74" w14:textId="77777777" w:rsidR="001E33E9" w:rsidRPr="00EA425C" w:rsidRDefault="008C10C9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3.019</w:t>
            </w:r>
          </w:p>
        </w:tc>
        <w:tc>
          <w:tcPr>
            <w:tcW w:w="1170" w:type="dxa"/>
            <w:vAlign w:val="center"/>
          </w:tcPr>
          <w:p w14:paraId="2E3E89E1" w14:textId="77777777" w:rsidR="001E33E9" w:rsidRPr="00EA425C" w:rsidRDefault="008C10C9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414</w:t>
            </w:r>
          </w:p>
        </w:tc>
        <w:tc>
          <w:tcPr>
            <w:tcW w:w="1177" w:type="dxa"/>
            <w:vAlign w:val="center"/>
          </w:tcPr>
          <w:p w14:paraId="303C5694" w14:textId="77777777" w:rsidR="001E33E9" w:rsidRPr="00EA425C" w:rsidRDefault="008C10C9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.190</w:t>
            </w:r>
          </w:p>
        </w:tc>
      </w:tr>
      <w:tr w:rsidR="00B741B7" w:rsidRPr="00C638ED" w14:paraId="1F74296A" w14:textId="77777777" w:rsidTr="00B92CD0">
        <w:trPr>
          <w:jc w:val="center"/>
        </w:trPr>
        <w:tc>
          <w:tcPr>
            <w:tcW w:w="1357" w:type="dxa"/>
            <w:vAlign w:val="bottom"/>
          </w:tcPr>
          <w:p w14:paraId="3D8BCB14" w14:textId="77777777" w:rsidR="00B741B7" w:rsidRPr="00346BF5" w:rsidRDefault="00FF3B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AT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6FA8C7E" w14:textId="77777777" w:rsidR="00B741B7" w:rsidRPr="00196F62" w:rsidRDefault="00F12E47" w:rsidP="00F12E47">
            <w:pPr>
              <w:ind w:right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196F62" w:rsidRPr="00196F62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4EC8987" w14:textId="77777777" w:rsidR="00B741B7" w:rsidRPr="00196F62" w:rsidRDefault="00196F62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F6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164CC05" w14:textId="77777777" w:rsidR="00B741B7" w:rsidRPr="00B741B7" w:rsidRDefault="0078788E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437" w:type="dxa"/>
            <w:vAlign w:val="center"/>
          </w:tcPr>
          <w:p w14:paraId="52F3BCB3" w14:textId="77777777" w:rsidR="00B741B7" w:rsidRPr="00C638ED" w:rsidRDefault="00B741B7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B9AF38B" w14:textId="77777777" w:rsidR="00B741B7" w:rsidRPr="00EA425C" w:rsidRDefault="00D60B05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243</w:t>
            </w:r>
          </w:p>
        </w:tc>
        <w:tc>
          <w:tcPr>
            <w:tcW w:w="1170" w:type="dxa"/>
            <w:vAlign w:val="center"/>
          </w:tcPr>
          <w:p w14:paraId="327E1781" w14:textId="77777777" w:rsidR="00B741B7" w:rsidRPr="00EA425C" w:rsidRDefault="00D60B05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2.094</w:t>
            </w:r>
          </w:p>
        </w:tc>
        <w:tc>
          <w:tcPr>
            <w:tcW w:w="1177" w:type="dxa"/>
            <w:vAlign w:val="center"/>
          </w:tcPr>
          <w:p w14:paraId="2A587B05" w14:textId="77777777" w:rsidR="00B741B7" w:rsidRPr="00EA425C" w:rsidRDefault="00D60B05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956</w:t>
            </w:r>
          </w:p>
        </w:tc>
      </w:tr>
      <w:tr w:rsidR="001E33E9" w:rsidRPr="00496B33" w14:paraId="22CC368E" w14:textId="77777777" w:rsidTr="00B92CD0">
        <w:trPr>
          <w:jc w:val="center"/>
        </w:trPr>
        <w:tc>
          <w:tcPr>
            <w:tcW w:w="1357" w:type="dxa"/>
            <w:vAlign w:val="bottom"/>
          </w:tcPr>
          <w:p w14:paraId="46657CA2" w14:textId="77777777" w:rsidR="001E33E9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NCR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E6B2460" w14:textId="77777777" w:rsidR="001E33E9" w:rsidRDefault="00F12E47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F5F4254" w14:textId="77777777" w:rsidR="001E33E9" w:rsidRPr="00F12E47" w:rsidRDefault="00F12E47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E47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48066FB" w14:textId="77777777" w:rsidR="001E33E9" w:rsidRPr="00663764" w:rsidRDefault="00F12E47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437" w:type="dxa"/>
            <w:vAlign w:val="center"/>
          </w:tcPr>
          <w:p w14:paraId="7CFB9C8C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BB1A051" w14:textId="77777777" w:rsidR="001E33E9" w:rsidRPr="00EA425C" w:rsidRDefault="00071391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524</w:t>
            </w:r>
          </w:p>
        </w:tc>
        <w:tc>
          <w:tcPr>
            <w:tcW w:w="1170" w:type="dxa"/>
            <w:vAlign w:val="center"/>
          </w:tcPr>
          <w:p w14:paraId="48602E33" w14:textId="77777777" w:rsidR="001E33E9" w:rsidRPr="00EA425C" w:rsidRDefault="00071391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017</w:t>
            </w:r>
          </w:p>
        </w:tc>
        <w:tc>
          <w:tcPr>
            <w:tcW w:w="1177" w:type="dxa"/>
            <w:vAlign w:val="center"/>
          </w:tcPr>
          <w:p w14:paraId="2CD92E26" w14:textId="77777777" w:rsidR="001E33E9" w:rsidRPr="00EA425C" w:rsidRDefault="00071391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729</w:t>
            </w:r>
          </w:p>
        </w:tc>
      </w:tr>
      <w:tr w:rsidR="001E33E9" w:rsidRPr="00496B33" w14:paraId="029923E3" w14:textId="77777777" w:rsidTr="00B92CD0">
        <w:trPr>
          <w:jc w:val="center"/>
        </w:trPr>
        <w:tc>
          <w:tcPr>
            <w:tcW w:w="1357" w:type="dxa"/>
            <w:vAlign w:val="bottom"/>
          </w:tcPr>
          <w:p w14:paraId="0F55BBC2" w14:textId="77777777" w:rsidR="001E33E9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BH-AS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710B09B" w14:textId="77777777" w:rsidR="001E33E9" w:rsidRPr="00DB4E2A" w:rsidRDefault="00DB4E2A" w:rsidP="00F1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E2A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6540DD1" w14:textId="77777777" w:rsidR="001E33E9" w:rsidRPr="00DB4E2A" w:rsidRDefault="00DB4E2A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E2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1A2C6CB" w14:textId="77777777" w:rsidR="001E33E9" w:rsidRPr="00663764" w:rsidRDefault="003C4A5E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437" w:type="dxa"/>
            <w:vAlign w:val="center"/>
          </w:tcPr>
          <w:p w14:paraId="3CB1389B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5D56A7F" w14:textId="77777777" w:rsidR="001E33E9" w:rsidRPr="00EA425C" w:rsidRDefault="00080A0B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91</w:t>
            </w:r>
          </w:p>
        </w:tc>
        <w:tc>
          <w:tcPr>
            <w:tcW w:w="1170" w:type="dxa"/>
            <w:vAlign w:val="center"/>
          </w:tcPr>
          <w:p w14:paraId="17638253" w14:textId="77777777" w:rsidR="001E33E9" w:rsidRPr="00EA425C" w:rsidRDefault="00080A0B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8</w:t>
            </w:r>
          </w:p>
        </w:tc>
        <w:tc>
          <w:tcPr>
            <w:tcW w:w="1177" w:type="dxa"/>
            <w:vAlign w:val="center"/>
          </w:tcPr>
          <w:p w14:paraId="5F8B6B1D" w14:textId="77777777" w:rsidR="001E33E9" w:rsidRPr="00EA425C" w:rsidRDefault="00080A0B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6</w:t>
            </w:r>
          </w:p>
        </w:tc>
      </w:tr>
      <w:tr w:rsidR="005563EA" w:rsidRPr="00496B33" w14:paraId="35E260C4" w14:textId="77777777" w:rsidTr="00B92CD0">
        <w:trPr>
          <w:jc w:val="center"/>
        </w:trPr>
        <w:tc>
          <w:tcPr>
            <w:tcW w:w="1357" w:type="dxa"/>
            <w:vAlign w:val="bottom"/>
          </w:tcPr>
          <w:p w14:paraId="4802619A" w14:textId="77777777" w:rsidR="000D54C2" w:rsidRPr="00346BF5" w:rsidRDefault="00FF3B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REH</w:t>
            </w:r>
            <w:proofErr w:type="spellEnd"/>
            <w:proofErr w:type="gramEnd"/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E673C3F" w14:textId="77777777" w:rsidR="000D54C2" w:rsidRPr="00196F62" w:rsidRDefault="00663764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97F0B8F" w14:textId="77777777" w:rsidR="000D54C2" w:rsidRPr="0036211D" w:rsidRDefault="00663764" w:rsidP="00196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211D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9EB6284" w14:textId="77777777" w:rsidR="000D54C2" w:rsidRPr="00663764" w:rsidRDefault="00663764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764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437" w:type="dxa"/>
            <w:vAlign w:val="center"/>
          </w:tcPr>
          <w:p w14:paraId="762F1547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7502EE5" w14:textId="77777777" w:rsidR="000D54C2" w:rsidRPr="00EA425C" w:rsidRDefault="0061580D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709</w:t>
            </w:r>
          </w:p>
        </w:tc>
        <w:tc>
          <w:tcPr>
            <w:tcW w:w="1170" w:type="dxa"/>
            <w:vAlign w:val="center"/>
          </w:tcPr>
          <w:p w14:paraId="2A23C276" w14:textId="77777777" w:rsidR="000D54C2" w:rsidRPr="00EA425C" w:rsidRDefault="0061580D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2.622</w:t>
            </w:r>
          </w:p>
        </w:tc>
        <w:tc>
          <w:tcPr>
            <w:tcW w:w="1177" w:type="dxa"/>
            <w:vAlign w:val="center"/>
          </w:tcPr>
          <w:p w14:paraId="38E7F658" w14:textId="77777777" w:rsidR="000D54C2" w:rsidRPr="00EA425C" w:rsidRDefault="0061580D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319</w:t>
            </w:r>
          </w:p>
        </w:tc>
      </w:tr>
      <w:tr w:rsidR="001E33E9" w:rsidRPr="00C638ED" w14:paraId="28BDD810" w14:textId="77777777" w:rsidTr="00B92CD0">
        <w:trPr>
          <w:jc w:val="center"/>
        </w:trPr>
        <w:tc>
          <w:tcPr>
            <w:tcW w:w="1357" w:type="dxa"/>
            <w:vAlign w:val="bottom"/>
          </w:tcPr>
          <w:p w14:paraId="48A70E07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S5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BD1FFAE" w14:textId="77777777" w:rsidR="001E33E9" w:rsidRPr="00DB4E2A" w:rsidRDefault="00DB4E2A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E2A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24A8795" w14:textId="77777777" w:rsidR="001E33E9" w:rsidRPr="008247AC" w:rsidRDefault="00DB4E2A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0404303" w14:textId="77777777" w:rsidR="001E33E9" w:rsidRPr="00547480" w:rsidRDefault="00DB4E2A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437" w:type="dxa"/>
            <w:vAlign w:val="center"/>
          </w:tcPr>
          <w:p w14:paraId="0C578270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433CCF2" w14:textId="77777777" w:rsidR="001E33E9" w:rsidRPr="00EA425C" w:rsidRDefault="00B20AEF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485</w:t>
            </w:r>
          </w:p>
        </w:tc>
        <w:tc>
          <w:tcPr>
            <w:tcW w:w="1170" w:type="dxa"/>
            <w:vAlign w:val="center"/>
          </w:tcPr>
          <w:p w14:paraId="224A139E" w14:textId="77777777" w:rsidR="001E33E9" w:rsidRPr="00EA425C" w:rsidRDefault="00B20AEF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323</w:t>
            </w:r>
          </w:p>
        </w:tc>
        <w:tc>
          <w:tcPr>
            <w:tcW w:w="1177" w:type="dxa"/>
            <w:vAlign w:val="center"/>
          </w:tcPr>
          <w:p w14:paraId="0EDF549E" w14:textId="77777777" w:rsidR="001E33E9" w:rsidRPr="00EA425C" w:rsidRDefault="00B20AEF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115</w:t>
            </w:r>
          </w:p>
        </w:tc>
      </w:tr>
      <w:tr w:rsidR="005563EA" w:rsidRPr="00C638ED" w14:paraId="0B919B09" w14:textId="77777777" w:rsidTr="00B92CD0">
        <w:trPr>
          <w:jc w:val="center"/>
        </w:trPr>
        <w:tc>
          <w:tcPr>
            <w:tcW w:w="1357" w:type="dxa"/>
            <w:vAlign w:val="bottom"/>
          </w:tcPr>
          <w:p w14:paraId="1616AD2A" w14:textId="77777777" w:rsidR="000D54C2" w:rsidRPr="00346BF5" w:rsidRDefault="00FF3B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IH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7EFDE571" w14:textId="77777777" w:rsidR="000D54C2" w:rsidRPr="0036211D" w:rsidRDefault="00663764" w:rsidP="00F1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211D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D58214D" w14:textId="77777777" w:rsidR="000D54C2" w:rsidRPr="008247AC" w:rsidRDefault="008247AC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7A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9026D8C" w14:textId="77777777" w:rsidR="000D54C2" w:rsidRPr="00547480" w:rsidRDefault="00547480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8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437" w:type="dxa"/>
            <w:vAlign w:val="center"/>
          </w:tcPr>
          <w:p w14:paraId="1D318754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0215179" w14:textId="77777777" w:rsidR="000D54C2" w:rsidRPr="00EA425C" w:rsidRDefault="004F59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910</w:t>
            </w:r>
          </w:p>
        </w:tc>
        <w:tc>
          <w:tcPr>
            <w:tcW w:w="1170" w:type="dxa"/>
            <w:vAlign w:val="center"/>
          </w:tcPr>
          <w:p w14:paraId="693F4C05" w14:textId="77777777" w:rsidR="000D54C2" w:rsidRPr="00EA425C" w:rsidRDefault="004F59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482</w:t>
            </w:r>
          </w:p>
        </w:tc>
        <w:tc>
          <w:tcPr>
            <w:tcW w:w="1177" w:type="dxa"/>
            <w:vAlign w:val="center"/>
          </w:tcPr>
          <w:p w14:paraId="3C545D71" w14:textId="77777777" w:rsidR="000D54C2" w:rsidRPr="00EA425C" w:rsidRDefault="004F59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053</w:t>
            </w:r>
          </w:p>
        </w:tc>
      </w:tr>
      <w:tr w:rsidR="005563EA" w:rsidRPr="00C638ED" w14:paraId="4872234F" w14:textId="77777777" w:rsidTr="00B92CD0">
        <w:trPr>
          <w:jc w:val="center"/>
        </w:trPr>
        <w:tc>
          <w:tcPr>
            <w:tcW w:w="1357" w:type="dxa"/>
            <w:vAlign w:val="bottom"/>
          </w:tcPr>
          <w:p w14:paraId="6BF559B8" w14:textId="77777777" w:rsidR="000D54C2" w:rsidRPr="00346BF5" w:rsidRDefault="00FF3B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T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E7FE38D" w14:textId="77777777" w:rsidR="000D54C2" w:rsidRPr="00387412" w:rsidRDefault="00387412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4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B496DDE" w14:textId="77777777" w:rsidR="000D54C2" w:rsidRPr="00BD5FDD" w:rsidRDefault="00BD5FDD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FDD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B08A8BA" w14:textId="77777777" w:rsidR="000D54C2" w:rsidRPr="00BD5FDD" w:rsidRDefault="00BD5FDD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FDD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437" w:type="dxa"/>
            <w:vAlign w:val="center"/>
          </w:tcPr>
          <w:p w14:paraId="763DC18E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A376A8F" w14:textId="77777777" w:rsidR="000D54C2" w:rsidRPr="00EA425C" w:rsidRDefault="00D21BE9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000</w:t>
            </w:r>
          </w:p>
        </w:tc>
        <w:tc>
          <w:tcPr>
            <w:tcW w:w="1170" w:type="dxa"/>
            <w:vAlign w:val="center"/>
          </w:tcPr>
          <w:p w14:paraId="7AFFC118" w14:textId="77777777" w:rsidR="000D54C2" w:rsidRPr="00EA425C" w:rsidRDefault="00D21BE9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208</w:t>
            </w:r>
          </w:p>
        </w:tc>
        <w:tc>
          <w:tcPr>
            <w:tcW w:w="1177" w:type="dxa"/>
            <w:vAlign w:val="center"/>
          </w:tcPr>
          <w:p w14:paraId="409FAB0F" w14:textId="77777777" w:rsidR="000D54C2" w:rsidRPr="00EA425C" w:rsidRDefault="00D21BE9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560</w:t>
            </w:r>
          </w:p>
        </w:tc>
      </w:tr>
      <w:tr w:rsidR="001E33E9" w:rsidRPr="00C638ED" w14:paraId="43961BC5" w14:textId="77777777" w:rsidTr="00B92CD0">
        <w:trPr>
          <w:jc w:val="center"/>
        </w:trPr>
        <w:tc>
          <w:tcPr>
            <w:tcW w:w="1357" w:type="dxa"/>
            <w:vAlign w:val="bottom"/>
          </w:tcPr>
          <w:p w14:paraId="5DC164C4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0152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5F438F97" w14:textId="77777777" w:rsidR="001E33E9" w:rsidRDefault="00DB4E2A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DE86C45" w14:textId="77777777" w:rsidR="001E33E9" w:rsidRPr="00BD5FDD" w:rsidRDefault="00DB4E2A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88E79CC" w14:textId="77777777" w:rsidR="001E33E9" w:rsidRDefault="00DB4E2A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437" w:type="dxa"/>
            <w:vAlign w:val="center"/>
          </w:tcPr>
          <w:p w14:paraId="2CE33BB6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4767C3A" w14:textId="77777777" w:rsidR="001E33E9" w:rsidRPr="00EA425C" w:rsidRDefault="00D42F6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567</w:t>
            </w:r>
          </w:p>
        </w:tc>
        <w:tc>
          <w:tcPr>
            <w:tcW w:w="1170" w:type="dxa"/>
            <w:vAlign w:val="center"/>
          </w:tcPr>
          <w:p w14:paraId="70887F01" w14:textId="77777777" w:rsidR="001E33E9" w:rsidRPr="00EA425C" w:rsidRDefault="00D42F6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141</w:t>
            </w:r>
          </w:p>
        </w:tc>
        <w:tc>
          <w:tcPr>
            <w:tcW w:w="1177" w:type="dxa"/>
            <w:vAlign w:val="center"/>
          </w:tcPr>
          <w:p w14:paraId="3F7D4392" w14:textId="77777777" w:rsidR="001E33E9" w:rsidRPr="00EA425C" w:rsidRDefault="00D42F6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329</w:t>
            </w:r>
          </w:p>
        </w:tc>
      </w:tr>
      <w:tr w:rsidR="001E33E9" w:rsidRPr="00C638ED" w14:paraId="07D7D674" w14:textId="77777777" w:rsidTr="00B92CD0">
        <w:trPr>
          <w:jc w:val="center"/>
        </w:trPr>
        <w:tc>
          <w:tcPr>
            <w:tcW w:w="1357" w:type="dxa"/>
            <w:vAlign w:val="bottom"/>
          </w:tcPr>
          <w:p w14:paraId="70B42556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TCF7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A094D1A" w14:textId="77777777" w:rsidR="001E33E9" w:rsidRDefault="00A74C96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1DFB7D5" w14:textId="77777777" w:rsidR="001E33E9" w:rsidRPr="00BD5FDD" w:rsidRDefault="00A74C96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E9C5AF7" w14:textId="77777777" w:rsidR="001E33E9" w:rsidRDefault="00A74C96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437" w:type="dxa"/>
            <w:vAlign w:val="center"/>
          </w:tcPr>
          <w:p w14:paraId="2F5AA7D9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3E5FBCF" w14:textId="77777777" w:rsidR="001E33E9" w:rsidRPr="00EA425C" w:rsidRDefault="00CC6FC1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559</w:t>
            </w:r>
          </w:p>
        </w:tc>
        <w:tc>
          <w:tcPr>
            <w:tcW w:w="1170" w:type="dxa"/>
            <w:vAlign w:val="center"/>
          </w:tcPr>
          <w:p w14:paraId="68FA1514" w14:textId="77777777" w:rsidR="001E33E9" w:rsidRPr="00EA425C" w:rsidRDefault="00CC6FC1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168</w:t>
            </w:r>
          </w:p>
        </w:tc>
        <w:tc>
          <w:tcPr>
            <w:tcW w:w="1177" w:type="dxa"/>
            <w:vAlign w:val="center"/>
          </w:tcPr>
          <w:p w14:paraId="5D079B26" w14:textId="77777777" w:rsidR="001E33E9" w:rsidRPr="00EA425C" w:rsidRDefault="00CC6FC1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359</w:t>
            </w:r>
          </w:p>
        </w:tc>
      </w:tr>
      <w:tr w:rsidR="005563EA" w:rsidRPr="00C638ED" w14:paraId="6D2FF4B8" w14:textId="77777777" w:rsidTr="00B92CD0">
        <w:trPr>
          <w:jc w:val="center"/>
        </w:trPr>
        <w:tc>
          <w:tcPr>
            <w:tcW w:w="1357" w:type="dxa"/>
            <w:vAlign w:val="bottom"/>
          </w:tcPr>
          <w:p w14:paraId="7E4AC4DA" w14:textId="77777777" w:rsidR="00712702" w:rsidRPr="00346BF5" w:rsidRDefault="00FF3B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VIH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56EDF8D" w14:textId="77777777" w:rsidR="00712702" w:rsidRPr="00B741B7" w:rsidRDefault="00BD5FDD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982DD8B" w14:textId="77777777" w:rsidR="00712702" w:rsidRPr="00BD5FDD" w:rsidRDefault="00BD5FDD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FDD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C79F59E" w14:textId="77777777" w:rsidR="00712702" w:rsidRPr="00BD5FDD" w:rsidRDefault="00BD5FDD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437" w:type="dxa"/>
            <w:vAlign w:val="center"/>
          </w:tcPr>
          <w:p w14:paraId="3DD052E4" w14:textId="77777777" w:rsidR="00712702" w:rsidRPr="00C638ED" w:rsidRDefault="0071270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C08B9E9" w14:textId="77777777" w:rsidR="00712702" w:rsidRPr="00EA425C" w:rsidRDefault="001771B6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053</w:t>
            </w:r>
          </w:p>
        </w:tc>
        <w:tc>
          <w:tcPr>
            <w:tcW w:w="1170" w:type="dxa"/>
            <w:vAlign w:val="center"/>
          </w:tcPr>
          <w:p w14:paraId="75D10B9D" w14:textId="77777777" w:rsidR="00712702" w:rsidRPr="00EA425C" w:rsidRDefault="001771B6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067</w:t>
            </w:r>
          </w:p>
        </w:tc>
        <w:tc>
          <w:tcPr>
            <w:tcW w:w="1177" w:type="dxa"/>
            <w:vAlign w:val="center"/>
          </w:tcPr>
          <w:p w14:paraId="6FB77C7F" w14:textId="77777777" w:rsidR="00712702" w:rsidRPr="00EA425C" w:rsidRDefault="001771B6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214</w:t>
            </w:r>
          </w:p>
        </w:tc>
      </w:tr>
      <w:tr w:rsidR="001E33E9" w:rsidRPr="00C638ED" w14:paraId="585B0DA9" w14:textId="77777777" w:rsidTr="00B92CD0">
        <w:trPr>
          <w:jc w:val="center"/>
        </w:trPr>
        <w:tc>
          <w:tcPr>
            <w:tcW w:w="1357" w:type="dxa"/>
            <w:vAlign w:val="bottom"/>
          </w:tcPr>
          <w:p w14:paraId="63CC15ED" w14:textId="77777777" w:rsidR="001E33E9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NA-AS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27721245" w14:textId="77777777" w:rsidR="001E33E9" w:rsidRPr="00954552" w:rsidRDefault="00954552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55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E33AD7E" w14:textId="77777777" w:rsidR="001E33E9" w:rsidRPr="00954552" w:rsidRDefault="00954552" w:rsidP="00196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4552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F939F19" w14:textId="77777777" w:rsidR="001E33E9" w:rsidRDefault="00954552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437" w:type="dxa"/>
            <w:vAlign w:val="center"/>
          </w:tcPr>
          <w:p w14:paraId="5D4B8A9A" w14:textId="77777777" w:rsidR="001E33E9" w:rsidRPr="00C638ED" w:rsidRDefault="001E33E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6110DFD" w14:textId="77777777" w:rsidR="001E33E9" w:rsidRPr="00EA425C" w:rsidRDefault="00D21BC5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787</w:t>
            </w:r>
          </w:p>
        </w:tc>
        <w:tc>
          <w:tcPr>
            <w:tcW w:w="1170" w:type="dxa"/>
            <w:vAlign w:val="center"/>
          </w:tcPr>
          <w:p w14:paraId="475266CC" w14:textId="77777777" w:rsidR="001E33E9" w:rsidRPr="00EA425C" w:rsidRDefault="00D21BC5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064</w:t>
            </w:r>
          </w:p>
        </w:tc>
        <w:tc>
          <w:tcPr>
            <w:tcW w:w="1177" w:type="dxa"/>
            <w:vAlign w:val="center"/>
          </w:tcPr>
          <w:p w14:paraId="3F3E6951" w14:textId="77777777" w:rsidR="001E33E9" w:rsidRPr="00EA425C" w:rsidRDefault="00D21BC5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494</w:t>
            </w:r>
          </w:p>
        </w:tc>
      </w:tr>
      <w:tr w:rsidR="005563EA" w:rsidRPr="00C638ED" w14:paraId="022C0C0D" w14:textId="77777777" w:rsidTr="00B92CD0">
        <w:trPr>
          <w:jc w:val="center"/>
        </w:trPr>
        <w:tc>
          <w:tcPr>
            <w:tcW w:w="1357" w:type="dxa"/>
            <w:vAlign w:val="bottom"/>
          </w:tcPr>
          <w:p w14:paraId="3827DFF1" w14:textId="77777777" w:rsidR="00712702" w:rsidRPr="00346BF5" w:rsidRDefault="00A923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="00FF3B50"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VT1</w:t>
            </w:r>
            <w:proofErr w:type="gramEnd"/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CC6E854" w14:textId="77777777" w:rsidR="00712702" w:rsidRPr="0036211D" w:rsidRDefault="00072E61" w:rsidP="00F1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211D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5CBDF2B" w14:textId="77777777" w:rsidR="00712702" w:rsidRPr="00BD5FDD" w:rsidRDefault="00072E61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93D49D1" w14:textId="77777777" w:rsidR="00712702" w:rsidRPr="00BD5FDD" w:rsidRDefault="00072E61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437" w:type="dxa"/>
            <w:vAlign w:val="center"/>
          </w:tcPr>
          <w:p w14:paraId="5F459E8E" w14:textId="77777777" w:rsidR="00712702" w:rsidRPr="00C638ED" w:rsidRDefault="0071270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E0A04E" w14:textId="77777777" w:rsidR="00712702" w:rsidRPr="00EA425C" w:rsidRDefault="00EA425C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+1.887</w:t>
            </w:r>
          </w:p>
        </w:tc>
        <w:tc>
          <w:tcPr>
            <w:tcW w:w="1170" w:type="dxa"/>
            <w:vAlign w:val="center"/>
          </w:tcPr>
          <w:p w14:paraId="20728756" w14:textId="77777777" w:rsidR="00712702" w:rsidRPr="00EA425C" w:rsidRDefault="00EA425C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151</w:t>
            </w:r>
          </w:p>
        </w:tc>
        <w:tc>
          <w:tcPr>
            <w:tcW w:w="1177" w:type="dxa"/>
            <w:vAlign w:val="center"/>
          </w:tcPr>
          <w:p w14:paraId="64BEAE27" w14:textId="77777777" w:rsidR="00712702" w:rsidRPr="00EA425C" w:rsidRDefault="00EA425C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sz w:val="20"/>
                <w:szCs w:val="20"/>
              </w:rPr>
              <w:t>-1.114</w:t>
            </w:r>
          </w:p>
        </w:tc>
      </w:tr>
      <w:tr w:rsidR="005563EA" w:rsidRPr="00C638ED" w14:paraId="2FD82DE6" w14:textId="77777777" w:rsidTr="00B92CD0">
        <w:trPr>
          <w:trHeight w:val="99"/>
          <w:jc w:val="center"/>
        </w:trPr>
        <w:tc>
          <w:tcPr>
            <w:tcW w:w="1357" w:type="dxa"/>
            <w:vAlign w:val="bottom"/>
          </w:tcPr>
          <w:p w14:paraId="6ED70831" w14:textId="77777777" w:rsidR="005563EA" w:rsidRPr="00346BF5" w:rsidRDefault="00FF3B5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.338</w:t>
            </w:r>
            <w:proofErr w:type="gramEnd"/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A6225DB" w14:textId="77777777" w:rsidR="005563EA" w:rsidRPr="00B741B7" w:rsidRDefault="00141ACD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2531C40" w14:textId="77777777" w:rsidR="005563EA" w:rsidRPr="00BD5FDD" w:rsidRDefault="00141ACD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96F86FC" w14:textId="77777777" w:rsidR="005563EA" w:rsidRPr="00BD5FDD" w:rsidRDefault="00141ACD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437" w:type="dxa"/>
            <w:vAlign w:val="center"/>
          </w:tcPr>
          <w:p w14:paraId="069A532F" w14:textId="77777777" w:rsidR="005563EA" w:rsidRPr="00AD51B3" w:rsidRDefault="005563EA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975D92F" w14:textId="77777777" w:rsidR="005563EA" w:rsidRPr="00EA425C" w:rsidRDefault="00EA425C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186</w:t>
            </w:r>
          </w:p>
        </w:tc>
        <w:tc>
          <w:tcPr>
            <w:tcW w:w="1170" w:type="dxa"/>
            <w:vAlign w:val="center"/>
          </w:tcPr>
          <w:p w14:paraId="6919D93B" w14:textId="77777777" w:rsidR="005563EA" w:rsidRPr="00EA425C" w:rsidRDefault="00EA425C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088</w:t>
            </w:r>
          </w:p>
        </w:tc>
        <w:tc>
          <w:tcPr>
            <w:tcW w:w="1177" w:type="dxa"/>
            <w:vAlign w:val="center"/>
          </w:tcPr>
          <w:p w14:paraId="1FAFA1A0" w14:textId="77777777" w:rsidR="005563EA" w:rsidRPr="00EA425C" w:rsidRDefault="00EA425C" w:rsidP="00AD51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4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4</w:t>
            </w:r>
          </w:p>
        </w:tc>
      </w:tr>
      <w:tr w:rsidR="001E33E9" w:rsidRPr="00C638ED" w14:paraId="1FDBB6CB" w14:textId="77777777" w:rsidTr="00B92CD0">
        <w:trPr>
          <w:trHeight w:val="99"/>
          <w:jc w:val="center"/>
        </w:trPr>
        <w:tc>
          <w:tcPr>
            <w:tcW w:w="1357" w:type="dxa"/>
            <w:vAlign w:val="bottom"/>
          </w:tcPr>
          <w:p w14:paraId="1365A1EE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A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D01E4FA" w14:textId="77777777" w:rsidR="001E33E9" w:rsidRDefault="00D90106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CBA2988" w14:textId="77777777" w:rsidR="001E33E9" w:rsidRDefault="00D90106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CD810A9" w14:textId="77777777" w:rsidR="001E33E9" w:rsidRDefault="00D90106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437" w:type="dxa"/>
            <w:vAlign w:val="center"/>
          </w:tcPr>
          <w:p w14:paraId="6803FD75" w14:textId="77777777" w:rsidR="001E33E9" w:rsidRPr="00AD51B3" w:rsidRDefault="001E33E9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C1F5814" w14:textId="77777777" w:rsidR="001E33E9" w:rsidRPr="00EA425C" w:rsidRDefault="00E03145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1170" w:type="dxa"/>
            <w:vAlign w:val="center"/>
          </w:tcPr>
          <w:p w14:paraId="5982EAA7" w14:textId="77777777" w:rsidR="001E33E9" w:rsidRPr="00EA425C" w:rsidRDefault="00E03145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7</w:t>
            </w:r>
          </w:p>
        </w:tc>
        <w:tc>
          <w:tcPr>
            <w:tcW w:w="1177" w:type="dxa"/>
            <w:vAlign w:val="center"/>
          </w:tcPr>
          <w:p w14:paraId="0E70FE62" w14:textId="77777777" w:rsidR="001E33E9" w:rsidRPr="00EA425C" w:rsidRDefault="00E03145" w:rsidP="00AD51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05</w:t>
            </w:r>
          </w:p>
        </w:tc>
      </w:tr>
      <w:tr w:rsidR="001E33E9" w:rsidRPr="00C638ED" w14:paraId="51BEEE71" w14:textId="77777777" w:rsidTr="00B92CD0">
        <w:trPr>
          <w:trHeight w:val="99"/>
          <w:jc w:val="center"/>
        </w:trPr>
        <w:tc>
          <w:tcPr>
            <w:tcW w:w="1357" w:type="dxa"/>
            <w:vAlign w:val="bottom"/>
          </w:tcPr>
          <w:p w14:paraId="4B003E45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FC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361C391" w14:textId="77777777" w:rsidR="001E33E9" w:rsidRDefault="002058F1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8987E19" w14:textId="77777777" w:rsidR="001E33E9" w:rsidRPr="002058F1" w:rsidRDefault="002058F1" w:rsidP="00196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8F1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D2A588D" w14:textId="77777777" w:rsidR="001E33E9" w:rsidRDefault="002058F1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437" w:type="dxa"/>
            <w:vAlign w:val="center"/>
          </w:tcPr>
          <w:p w14:paraId="6C940066" w14:textId="77777777" w:rsidR="001E33E9" w:rsidRPr="00AD51B3" w:rsidRDefault="001E33E9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4E02778" w14:textId="77777777" w:rsidR="001E33E9" w:rsidRPr="00EA425C" w:rsidRDefault="004A597D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504</w:t>
            </w:r>
          </w:p>
        </w:tc>
        <w:tc>
          <w:tcPr>
            <w:tcW w:w="1170" w:type="dxa"/>
            <w:vAlign w:val="center"/>
          </w:tcPr>
          <w:p w14:paraId="2656D4FA" w14:textId="77777777" w:rsidR="001E33E9" w:rsidRPr="00EA425C" w:rsidRDefault="004A597D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346</w:t>
            </w:r>
          </w:p>
        </w:tc>
        <w:tc>
          <w:tcPr>
            <w:tcW w:w="1177" w:type="dxa"/>
            <w:vAlign w:val="center"/>
          </w:tcPr>
          <w:p w14:paraId="6C353F01" w14:textId="77777777" w:rsidR="001E33E9" w:rsidRPr="00EA425C" w:rsidRDefault="004A597D" w:rsidP="00AD51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406</w:t>
            </w:r>
          </w:p>
        </w:tc>
      </w:tr>
      <w:tr w:rsidR="001E33E9" w:rsidRPr="00C638ED" w14:paraId="4BE92A61" w14:textId="77777777" w:rsidTr="00B92CD0">
        <w:trPr>
          <w:trHeight w:val="99"/>
          <w:jc w:val="center"/>
        </w:trPr>
        <w:tc>
          <w:tcPr>
            <w:tcW w:w="1357" w:type="dxa"/>
            <w:vAlign w:val="bottom"/>
          </w:tcPr>
          <w:p w14:paraId="24CE403E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EB1-AS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783402D" w14:textId="77777777" w:rsidR="001E33E9" w:rsidRPr="00BD6F40" w:rsidRDefault="00BD6F40" w:rsidP="00F1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F40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141B3EC" w14:textId="77777777" w:rsidR="001E33E9" w:rsidRPr="00BD6F40" w:rsidRDefault="00BD6F40" w:rsidP="00196F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F40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0A039B3" w14:textId="77777777" w:rsidR="001E33E9" w:rsidRDefault="00EC7204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437" w:type="dxa"/>
            <w:vAlign w:val="center"/>
          </w:tcPr>
          <w:p w14:paraId="4DD2877B" w14:textId="77777777" w:rsidR="001E33E9" w:rsidRPr="00AD51B3" w:rsidRDefault="001E33E9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0A4527A" w14:textId="77777777" w:rsidR="001E33E9" w:rsidRPr="00EA425C" w:rsidRDefault="000631B0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574</w:t>
            </w:r>
          </w:p>
        </w:tc>
        <w:tc>
          <w:tcPr>
            <w:tcW w:w="1170" w:type="dxa"/>
            <w:vAlign w:val="center"/>
          </w:tcPr>
          <w:p w14:paraId="5AFCCF29" w14:textId="77777777" w:rsidR="001E33E9" w:rsidRPr="00EA425C" w:rsidRDefault="000631B0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642</w:t>
            </w:r>
          </w:p>
        </w:tc>
        <w:tc>
          <w:tcPr>
            <w:tcW w:w="1177" w:type="dxa"/>
            <w:vAlign w:val="center"/>
          </w:tcPr>
          <w:p w14:paraId="2FA4449E" w14:textId="77777777" w:rsidR="001E33E9" w:rsidRPr="00EA425C" w:rsidRDefault="000631B0" w:rsidP="00AD51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432</w:t>
            </w:r>
          </w:p>
        </w:tc>
      </w:tr>
      <w:tr w:rsidR="001E33E9" w:rsidRPr="00C638ED" w14:paraId="445CC2A5" w14:textId="77777777" w:rsidTr="00B92CD0">
        <w:trPr>
          <w:trHeight w:val="99"/>
          <w:jc w:val="center"/>
        </w:trPr>
        <w:tc>
          <w:tcPr>
            <w:tcW w:w="1357" w:type="dxa"/>
            <w:tcBorders>
              <w:bottom w:val="single" w:sz="12" w:space="0" w:color="auto"/>
            </w:tcBorders>
            <w:vAlign w:val="bottom"/>
          </w:tcPr>
          <w:p w14:paraId="4B0BA1EE" w14:textId="77777777" w:rsidR="001E33E9" w:rsidRPr="00FF3B50" w:rsidRDefault="001E33E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FAS1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850075F" w14:textId="77777777" w:rsidR="001E33E9" w:rsidRDefault="00C50964" w:rsidP="00F1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1378E2B" w14:textId="77777777" w:rsidR="001E33E9" w:rsidRDefault="00BD6F40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B55EC79" w14:textId="77777777" w:rsidR="001E33E9" w:rsidRDefault="00BD6F40" w:rsidP="00196F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437" w:type="dxa"/>
            <w:tcBorders>
              <w:bottom w:val="single" w:sz="12" w:space="0" w:color="auto"/>
            </w:tcBorders>
            <w:vAlign w:val="center"/>
          </w:tcPr>
          <w:p w14:paraId="0A5DCA88" w14:textId="77777777" w:rsidR="001E33E9" w:rsidRPr="00AD51B3" w:rsidRDefault="001E33E9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B2F7E73" w14:textId="77777777" w:rsidR="001E33E9" w:rsidRPr="00EA425C" w:rsidRDefault="000631B0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18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812E0B5" w14:textId="77777777" w:rsidR="001E33E9" w:rsidRPr="00EA425C" w:rsidRDefault="000631B0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020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07438548" w14:textId="77777777" w:rsidR="001E33E9" w:rsidRPr="00EA425C" w:rsidRDefault="000631B0" w:rsidP="00AD51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1</w:t>
            </w:r>
          </w:p>
        </w:tc>
      </w:tr>
    </w:tbl>
    <w:p w14:paraId="35A40337" w14:textId="2DABC589" w:rsidR="000D342B" w:rsidRDefault="005F437B">
      <w:pPr>
        <w:rPr>
          <w:rFonts w:ascii="Times New Roman" w:hAnsi="Times New Roman" w:cs="Times New Roman"/>
          <w:sz w:val="20"/>
          <w:szCs w:val="20"/>
        </w:rPr>
      </w:pPr>
      <w:r w:rsidRPr="005F437B">
        <w:rPr>
          <w:rFonts w:ascii="Times New Roman" w:hAnsi="Times New Roman" w:cs="Times New Roman"/>
          <w:sz w:val="20"/>
          <w:szCs w:val="20"/>
        </w:rPr>
        <w:t xml:space="preserve">HCC denotes hepatocellular carcinoma; NT, surrounding </w:t>
      </w:r>
      <w:proofErr w:type="spellStart"/>
      <w:r w:rsidRPr="005F437B">
        <w:rPr>
          <w:rFonts w:ascii="Times New Roman" w:hAnsi="Times New Roman" w:cs="Times New Roman"/>
          <w:sz w:val="20"/>
          <w:szCs w:val="20"/>
        </w:rPr>
        <w:t>nontumorous</w:t>
      </w:r>
      <w:proofErr w:type="spellEnd"/>
      <w:r w:rsidRPr="005F437B">
        <w:rPr>
          <w:rFonts w:ascii="Times New Roman" w:hAnsi="Times New Roman" w:cs="Times New Roman"/>
          <w:sz w:val="20"/>
          <w:szCs w:val="20"/>
        </w:rPr>
        <w:t xml:space="preserve"> tissue</w:t>
      </w:r>
      <w:r w:rsidR="00241913">
        <w:rPr>
          <w:rFonts w:ascii="Times New Roman" w:hAnsi="Times New Roman" w:cs="Times New Roman"/>
          <w:sz w:val="20"/>
          <w:szCs w:val="20"/>
        </w:rPr>
        <w:t>;</w:t>
      </w:r>
      <w:r w:rsidR="00241913" w:rsidRPr="00241913">
        <w:rPr>
          <w:rFonts w:ascii="Times New Roman" w:hAnsi="Times New Roman" w:cs="Times New Roman"/>
          <w:sz w:val="20"/>
          <w:szCs w:val="20"/>
        </w:rPr>
        <w:t xml:space="preserve"> </w:t>
      </w:r>
      <w:r w:rsidR="00241913" w:rsidRPr="00B91D1F">
        <w:rPr>
          <w:rFonts w:ascii="Times New Roman" w:hAnsi="Times New Roman" w:cs="Times New Roman"/>
          <w:sz w:val="20"/>
          <w:szCs w:val="20"/>
        </w:rPr>
        <w:t>HBV, hepatitis B virus; HCV, hepatitis C virus; HDV, hepatitis D virus</w:t>
      </w:r>
      <w:r w:rsidRPr="005F437B">
        <w:rPr>
          <w:rFonts w:ascii="Times New Roman" w:hAnsi="Times New Roman" w:cs="Times New Roman"/>
          <w:sz w:val="20"/>
          <w:szCs w:val="20"/>
        </w:rPr>
        <w:t xml:space="preserve">. </w:t>
      </w:r>
      <w:r w:rsidR="00346874" w:rsidRPr="005D382A">
        <w:rPr>
          <w:rFonts w:ascii="Times New Roman" w:hAnsi="Times New Roman" w:cs="Times New Roman"/>
          <w:i/>
          <w:sz w:val="20"/>
          <w:szCs w:val="20"/>
        </w:rPr>
        <w:t>P</w:t>
      </w:r>
      <w:r w:rsidR="00346874" w:rsidRPr="009E396D">
        <w:rPr>
          <w:rFonts w:ascii="Times New Roman" w:hAnsi="Times New Roman" w:cs="Times New Roman"/>
          <w:sz w:val="20"/>
          <w:szCs w:val="20"/>
        </w:rPr>
        <w:t>-value</w:t>
      </w:r>
      <w:r w:rsidR="00346874">
        <w:rPr>
          <w:rFonts w:ascii="Times New Roman" w:hAnsi="Times New Roman" w:cs="Times New Roman"/>
          <w:sz w:val="20"/>
          <w:szCs w:val="20"/>
          <w:lang w:eastAsia="ja-JP"/>
        </w:rPr>
        <w:t xml:space="preserve">s were calculated </w:t>
      </w:r>
      <w:r w:rsidR="00346874">
        <w:rPr>
          <w:rFonts w:ascii="Times New Roman" w:hAnsi="Times New Roman" w:cs="Times New Roman"/>
          <w:sz w:val="20"/>
          <w:szCs w:val="20"/>
        </w:rPr>
        <w:t xml:space="preserve">by </w:t>
      </w:r>
      <w:r w:rsidR="00346874" w:rsidRPr="005D382A">
        <w:rPr>
          <w:rFonts w:ascii="Times New Roman" w:hAnsi="Times New Roman" w:cs="Times New Roman"/>
          <w:sz w:val="20"/>
          <w:szCs w:val="20"/>
        </w:rPr>
        <w:t>Student’s</w:t>
      </w:r>
      <w:r w:rsidR="00346874" w:rsidRPr="009E396D">
        <w:rPr>
          <w:rFonts w:ascii="Times New Roman" w:hAnsi="Times New Roman" w:cs="Times New Roman"/>
          <w:sz w:val="20"/>
          <w:szCs w:val="20"/>
        </w:rPr>
        <w:t xml:space="preserve"> </w:t>
      </w:r>
      <w:r w:rsidR="00346874">
        <w:rPr>
          <w:rFonts w:ascii="Times New Roman" w:hAnsi="Times New Roman" w:cs="Times New Roman"/>
          <w:sz w:val="20"/>
          <w:szCs w:val="20"/>
        </w:rPr>
        <w:t xml:space="preserve">paired </w:t>
      </w:r>
      <w:r w:rsidR="00346874" w:rsidRPr="005D382A">
        <w:rPr>
          <w:rFonts w:ascii="Times New Roman" w:hAnsi="Times New Roman" w:cs="Times New Roman"/>
          <w:i/>
          <w:sz w:val="20"/>
          <w:szCs w:val="20"/>
        </w:rPr>
        <w:t>t</w:t>
      </w:r>
      <w:r w:rsidR="00346874" w:rsidRPr="009E396D">
        <w:rPr>
          <w:rFonts w:ascii="Times New Roman" w:hAnsi="Times New Roman" w:cs="Times New Roman"/>
          <w:sz w:val="20"/>
          <w:szCs w:val="20"/>
        </w:rPr>
        <w:t>-test</w:t>
      </w:r>
      <w:r w:rsidR="00346874">
        <w:rPr>
          <w:rFonts w:ascii="Times New Roman" w:hAnsi="Times New Roman" w:cs="Times New Roman"/>
          <w:sz w:val="20"/>
          <w:szCs w:val="20"/>
          <w:lang w:eastAsia="ja-JP"/>
        </w:rPr>
        <w:t>.</w:t>
      </w:r>
      <w:r w:rsidR="00346874"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 </w:t>
      </w:r>
      <w:r w:rsidRPr="005F437B">
        <w:rPr>
          <w:rFonts w:ascii="Times New Roman" w:hAnsi="Times New Roman" w:cs="Times New Roman"/>
          <w:sz w:val="20"/>
          <w:szCs w:val="20"/>
        </w:rPr>
        <w:t xml:space="preserve">The positive sign </w:t>
      </w:r>
      <w:r w:rsidR="003078AE">
        <w:rPr>
          <w:rFonts w:ascii="Times New Roman" w:hAnsi="Times New Roman" w:cs="Times New Roman"/>
          <w:sz w:val="20"/>
          <w:szCs w:val="20"/>
        </w:rPr>
        <w:t>(</w:t>
      </w:r>
      <w:r w:rsidR="009E4F90">
        <w:rPr>
          <w:rFonts w:ascii="Times New Roman" w:hAnsi="Times New Roman" w:cs="Times New Roman"/>
          <w:sz w:val="20"/>
          <w:szCs w:val="20"/>
        </w:rPr>
        <w:t>+</w:t>
      </w:r>
      <w:bookmarkStart w:id="0" w:name="_GoBack"/>
      <w:bookmarkEnd w:id="0"/>
      <w:r w:rsidR="003078AE">
        <w:rPr>
          <w:rFonts w:ascii="Times New Roman" w:hAnsi="Times New Roman" w:cs="Times New Roman"/>
          <w:sz w:val="20"/>
          <w:szCs w:val="20"/>
        </w:rPr>
        <w:t xml:space="preserve">) </w:t>
      </w:r>
      <w:r w:rsidRPr="005F437B">
        <w:rPr>
          <w:rFonts w:ascii="Times New Roman" w:hAnsi="Times New Roman" w:cs="Times New Roman"/>
          <w:sz w:val="20"/>
          <w:szCs w:val="20"/>
        </w:rPr>
        <w:t>ind</w:t>
      </w:r>
      <w:r w:rsidR="003078AE">
        <w:rPr>
          <w:rFonts w:ascii="Times New Roman" w:hAnsi="Times New Roman" w:cs="Times New Roman"/>
          <w:sz w:val="20"/>
          <w:szCs w:val="20"/>
        </w:rPr>
        <w:t xml:space="preserve">icates </w:t>
      </w:r>
      <w:proofErr w:type="spellStart"/>
      <w:r w:rsidR="003078AE">
        <w:rPr>
          <w:rFonts w:ascii="Times New Roman" w:hAnsi="Times New Roman" w:cs="Times New Roman"/>
          <w:sz w:val="20"/>
          <w:szCs w:val="20"/>
        </w:rPr>
        <w:t>upregulation</w:t>
      </w:r>
      <w:proofErr w:type="spellEnd"/>
      <w:r w:rsidR="003078A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3078AE">
        <w:rPr>
          <w:rFonts w:ascii="Times New Roman" w:hAnsi="Times New Roman" w:cs="Times New Roman"/>
          <w:sz w:val="20"/>
          <w:szCs w:val="20"/>
        </w:rPr>
        <w:t>lncRNA</w:t>
      </w:r>
      <w:proofErr w:type="spellEnd"/>
      <w:r w:rsidR="003078AE">
        <w:rPr>
          <w:rFonts w:ascii="Times New Roman" w:hAnsi="Times New Roman" w:cs="Times New Roman"/>
          <w:sz w:val="20"/>
          <w:szCs w:val="20"/>
        </w:rPr>
        <w:t xml:space="preserve"> </w:t>
      </w:r>
      <w:r w:rsidRPr="005F437B">
        <w:rPr>
          <w:rFonts w:ascii="Times New Roman" w:hAnsi="Times New Roman" w:cs="Times New Roman"/>
          <w:sz w:val="20"/>
          <w:szCs w:val="20"/>
        </w:rPr>
        <w:t xml:space="preserve">expression in HCC; the negative sign </w:t>
      </w:r>
      <w:r w:rsidR="003078AE">
        <w:rPr>
          <w:rFonts w:ascii="Times New Roman" w:hAnsi="Times New Roman" w:cs="Times New Roman"/>
          <w:sz w:val="20"/>
          <w:szCs w:val="20"/>
        </w:rPr>
        <w:t>(</w:t>
      </w:r>
      <w:r w:rsidRPr="005F437B">
        <w:rPr>
          <w:rFonts w:ascii="Times New Roman" w:hAnsi="Times New Roman" w:cs="Times New Roman"/>
          <w:sz w:val="20"/>
          <w:szCs w:val="20"/>
        </w:rPr>
        <w:t>-</w:t>
      </w:r>
      <w:r w:rsidR="003078AE">
        <w:rPr>
          <w:rFonts w:ascii="Times New Roman" w:hAnsi="Times New Roman" w:cs="Times New Roman"/>
          <w:sz w:val="20"/>
          <w:szCs w:val="20"/>
        </w:rPr>
        <w:t>)</w:t>
      </w:r>
      <w:r w:rsidRPr="005F437B">
        <w:rPr>
          <w:rFonts w:ascii="Times New Roman" w:hAnsi="Times New Roman" w:cs="Times New Roman"/>
          <w:sz w:val="20"/>
          <w:szCs w:val="20"/>
        </w:rPr>
        <w:t xml:space="preserve"> indic</w:t>
      </w:r>
      <w:r w:rsidR="003078AE">
        <w:rPr>
          <w:rFonts w:ascii="Times New Roman" w:hAnsi="Times New Roman" w:cs="Times New Roman"/>
          <w:sz w:val="20"/>
          <w:szCs w:val="20"/>
        </w:rPr>
        <w:t xml:space="preserve">ates </w:t>
      </w:r>
      <w:proofErr w:type="spellStart"/>
      <w:r w:rsidR="003078AE">
        <w:rPr>
          <w:rFonts w:ascii="Times New Roman" w:hAnsi="Times New Roman" w:cs="Times New Roman"/>
          <w:sz w:val="20"/>
          <w:szCs w:val="20"/>
        </w:rPr>
        <w:t>downregulation</w:t>
      </w:r>
      <w:proofErr w:type="spellEnd"/>
      <w:r w:rsidR="003078AE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3078AE">
        <w:rPr>
          <w:rFonts w:ascii="Times New Roman" w:hAnsi="Times New Roman" w:cs="Times New Roman"/>
          <w:sz w:val="20"/>
          <w:szCs w:val="20"/>
        </w:rPr>
        <w:t>lncRNA</w:t>
      </w:r>
      <w:proofErr w:type="spellEnd"/>
      <w:r w:rsidR="003078AE">
        <w:rPr>
          <w:rFonts w:ascii="Times New Roman" w:hAnsi="Times New Roman" w:cs="Times New Roman"/>
          <w:sz w:val="20"/>
          <w:szCs w:val="20"/>
        </w:rPr>
        <w:t xml:space="preserve"> </w:t>
      </w:r>
      <w:r w:rsidRPr="005F437B">
        <w:rPr>
          <w:rFonts w:ascii="Times New Roman" w:hAnsi="Times New Roman" w:cs="Times New Roman"/>
          <w:sz w:val="20"/>
          <w:szCs w:val="20"/>
        </w:rPr>
        <w:t>expression in HCC.</w:t>
      </w:r>
    </w:p>
    <w:p w14:paraId="701C358F" w14:textId="77777777" w:rsidR="000D342B" w:rsidRDefault="000D342B">
      <w:pPr>
        <w:rPr>
          <w:rFonts w:ascii="Times New Roman" w:hAnsi="Times New Roman" w:cs="Times New Roman"/>
          <w:sz w:val="20"/>
          <w:szCs w:val="20"/>
        </w:rPr>
      </w:pPr>
    </w:p>
    <w:p w14:paraId="053FB453" w14:textId="77777777" w:rsidR="000D342B" w:rsidRPr="00C638ED" w:rsidRDefault="000D342B">
      <w:pPr>
        <w:rPr>
          <w:rFonts w:ascii="Times New Roman" w:hAnsi="Times New Roman" w:cs="Times New Roman"/>
          <w:sz w:val="20"/>
          <w:szCs w:val="20"/>
        </w:rPr>
      </w:pPr>
    </w:p>
    <w:sectPr w:rsidR="000D342B" w:rsidRPr="00C638ED" w:rsidSect="0070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CAD88" w14:textId="77777777" w:rsidR="006F76D5" w:rsidRDefault="006F76D5" w:rsidP="00812BD0">
      <w:pPr>
        <w:spacing w:after="0" w:line="240" w:lineRule="auto"/>
      </w:pPr>
      <w:r>
        <w:separator/>
      </w:r>
    </w:p>
  </w:endnote>
  <w:endnote w:type="continuationSeparator" w:id="0">
    <w:p w14:paraId="55B1EC40" w14:textId="77777777" w:rsidR="006F76D5" w:rsidRDefault="006F76D5" w:rsidP="0081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5F90F5" w14:textId="77777777" w:rsidR="006F76D5" w:rsidRDefault="006F76D5" w:rsidP="00812BD0">
      <w:pPr>
        <w:spacing w:after="0" w:line="240" w:lineRule="auto"/>
      </w:pPr>
      <w:r>
        <w:separator/>
      </w:r>
    </w:p>
  </w:footnote>
  <w:footnote w:type="continuationSeparator" w:id="0">
    <w:p w14:paraId="2C1DB037" w14:textId="77777777" w:rsidR="006F76D5" w:rsidRDefault="006F76D5" w:rsidP="00812BD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suura, Kentaro (NIH/CC/DTM) [F]">
    <w15:presenceInfo w15:providerId="AD" w15:userId="S-1-5-21-12604286-656692736-1848903544-594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D2"/>
    <w:rsid w:val="000502EE"/>
    <w:rsid w:val="000631B0"/>
    <w:rsid w:val="00071391"/>
    <w:rsid w:val="00072E61"/>
    <w:rsid w:val="00080A0B"/>
    <w:rsid w:val="000815E1"/>
    <w:rsid w:val="000B04E6"/>
    <w:rsid w:val="000D342B"/>
    <w:rsid w:val="000D54C2"/>
    <w:rsid w:val="00111621"/>
    <w:rsid w:val="00141ACD"/>
    <w:rsid w:val="00143FB9"/>
    <w:rsid w:val="001771B6"/>
    <w:rsid w:val="00196543"/>
    <w:rsid w:val="00196F62"/>
    <w:rsid w:val="001E277F"/>
    <w:rsid w:val="001E33E9"/>
    <w:rsid w:val="002058F1"/>
    <w:rsid w:val="002202D2"/>
    <w:rsid w:val="00241913"/>
    <w:rsid w:val="00244798"/>
    <w:rsid w:val="0026114D"/>
    <w:rsid w:val="0027022C"/>
    <w:rsid w:val="00294D63"/>
    <w:rsid w:val="00295720"/>
    <w:rsid w:val="002B39C5"/>
    <w:rsid w:val="002C26F3"/>
    <w:rsid w:val="003078AE"/>
    <w:rsid w:val="003213DD"/>
    <w:rsid w:val="003329C1"/>
    <w:rsid w:val="00346874"/>
    <w:rsid w:val="00346BF5"/>
    <w:rsid w:val="0036211D"/>
    <w:rsid w:val="00377BE3"/>
    <w:rsid w:val="00385A3A"/>
    <w:rsid w:val="00387412"/>
    <w:rsid w:val="003931CB"/>
    <w:rsid w:val="003C4A5E"/>
    <w:rsid w:val="003D6ED2"/>
    <w:rsid w:val="003D6F7A"/>
    <w:rsid w:val="003E0124"/>
    <w:rsid w:val="00441BF7"/>
    <w:rsid w:val="00456E9B"/>
    <w:rsid w:val="0049373E"/>
    <w:rsid w:val="00494527"/>
    <w:rsid w:val="00496B33"/>
    <w:rsid w:val="004A597D"/>
    <w:rsid w:val="004B30D7"/>
    <w:rsid w:val="004F08A0"/>
    <w:rsid w:val="004F5902"/>
    <w:rsid w:val="005133D0"/>
    <w:rsid w:val="00526AC9"/>
    <w:rsid w:val="00545ADE"/>
    <w:rsid w:val="00547480"/>
    <w:rsid w:val="005563EA"/>
    <w:rsid w:val="00565E5A"/>
    <w:rsid w:val="005818AD"/>
    <w:rsid w:val="005C2127"/>
    <w:rsid w:val="005D3542"/>
    <w:rsid w:val="005E08C8"/>
    <w:rsid w:val="005E5D02"/>
    <w:rsid w:val="005F437B"/>
    <w:rsid w:val="005F7520"/>
    <w:rsid w:val="0061580D"/>
    <w:rsid w:val="00661828"/>
    <w:rsid w:val="00663764"/>
    <w:rsid w:val="00681660"/>
    <w:rsid w:val="00685E06"/>
    <w:rsid w:val="006B0150"/>
    <w:rsid w:val="006C682D"/>
    <w:rsid w:val="006D6725"/>
    <w:rsid w:val="006D7FF9"/>
    <w:rsid w:val="006F76D5"/>
    <w:rsid w:val="007045D1"/>
    <w:rsid w:val="00712702"/>
    <w:rsid w:val="00721B9C"/>
    <w:rsid w:val="0078788E"/>
    <w:rsid w:val="007B7B5B"/>
    <w:rsid w:val="007C1A43"/>
    <w:rsid w:val="007C46C6"/>
    <w:rsid w:val="00812BD0"/>
    <w:rsid w:val="008247AC"/>
    <w:rsid w:val="008C10C9"/>
    <w:rsid w:val="008C42C0"/>
    <w:rsid w:val="008E65F5"/>
    <w:rsid w:val="00914CCE"/>
    <w:rsid w:val="009203BF"/>
    <w:rsid w:val="00944B49"/>
    <w:rsid w:val="00954552"/>
    <w:rsid w:val="009709A7"/>
    <w:rsid w:val="0097604B"/>
    <w:rsid w:val="00980C45"/>
    <w:rsid w:val="00982EEB"/>
    <w:rsid w:val="00994AAB"/>
    <w:rsid w:val="009D2756"/>
    <w:rsid w:val="009E4F90"/>
    <w:rsid w:val="009E62F1"/>
    <w:rsid w:val="00A11E6D"/>
    <w:rsid w:val="00A22757"/>
    <w:rsid w:val="00A34A75"/>
    <w:rsid w:val="00A74C96"/>
    <w:rsid w:val="00A75042"/>
    <w:rsid w:val="00A92372"/>
    <w:rsid w:val="00AD2A5D"/>
    <w:rsid w:val="00AD51B3"/>
    <w:rsid w:val="00B03DF4"/>
    <w:rsid w:val="00B06150"/>
    <w:rsid w:val="00B20AEF"/>
    <w:rsid w:val="00B62F0B"/>
    <w:rsid w:val="00B73CA7"/>
    <w:rsid w:val="00B741B7"/>
    <w:rsid w:val="00B92CD0"/>
    <w:rsid w:val="00BC523C"/>
    <w:rsid w:val="00BD5FDD"/>
    <w:rsid w:val="00BD6F40"/>
    <w:rsid w:val="00C07056"/>
    <w:rsid w:val="00C22651"/>
    <w:rsid w:val="00C50964"/>
    <w:rsid w:val="00C638ED"/>
    <w:rsid w:val="00C846E1"/>
    <w:rsid w:val="00CA4EE0"/>
    <w:rsid w:val="00CC6FC1"/>
    <w:rsid w:val="00CD6A33"/>
    <w:rsid w:val="00CE770C"/>
    <w:rsid w:val="00D03D5F"/>
    <w:rsid w:val="00D11F42"/>
    <w:rsid w:val="00D21BC5"/>
    <w:rsid w:val="00D21BE9"/>
    <w:rsid w:val="00D42F62"/>
    <w:rsid w:val="00D60B05"/>
    <w:rsid w:val="00D62C81"/>
    <w:rsid w:val="00D67337"/>
    <w:rsid w:val="00D673D7"/>
    <w:rsid w:val="00D8576E"/>
    <w:rsid w:val="00D90106"/>
    <w:rsid w:val="00DB4E2A"/>
    <w:rsid w:val="00E03145"/>
    <w:rsid w:val="00E23B39"/>
    <w:rsid w:val="00E456FF"/>
    <w:rsid w:val="00E75B78"/>
    <w:rsid w:val="00E90727"/>
    <w:rsid w:val="00EA425C"/>
    <w:rsid w:val="00EC7204"/>
    <w:rsid w:val="00F12E47"/>
    <w:rsid w:val="00F20AFF"/>
    <w:rsid w:val="00F41B21"/>
    <w:rsid w:val="00F42335"/>
    <w:rsid w:val="00F82BEC"/>
    <w:rsid w:val="00F868E3"/>
    <w:rsid w:val="00F96EB5"/>
    <w:rsid w:val="00F9707F"/>
    <w:rsid w:val="00FD2AFD"/>
    <w:rsid w:val="00FF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4B2D2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12B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2BD0"/>
  </w:style>
  <w:style w:type="paragraph" w:styleId="Footer">
    <w:name w:val="footer"/>
    <w:basedOn w:val="Normal"/>
    <w:link w:val="FooterChar"/>
    <w:uiPriority w:val="99"/>
    <w:semiHidden/>
    <w:unhideWhenUsed/>
    <w:rsid w:val="00812B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2B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12B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2BD0"/>
  </w:style>
  <w:style w:type="paragraph" w:styleId="Footer">
    <w:name w:val="footer"/>
    <w:basedOn w:val="Normal"/>
    <w:link w:val="FooterChar"/>
    <w:uiPriority w:val="99"/>
    <w:semiHidden/>
    <w:unhideWhenUsed/>
    <w:rsid w:val="00812B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2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Patrizia Farci</cp:lastModifiedBy>
  <cp:revision>4</cp:revision>
  <dcterms:created xsi:type="dcterms:W3CDTF">2016-10-24T15:54:00Z</dcterms:created>
  <dcterms:modified xsi:type="dcterms:W3CDTF">2016-11-05T20:01:00Z</dcterms:modified>
</cp:coreProperties>
</file>